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357" w:rsidRPr="00D33C89" w:rsidRDefault="00C35EA2" w:rsidP="00D33C8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3C8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1:</w:t>
      </w:r>
      <w:r w:rsidR="00D33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7658" w:rsidRPr="00D33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 nucleotides polymorphisms </w:t>
      </w:r>
      <w:r w:rsidR="00D33C89">
        <w:rPr>
          <w:rFonts w:ascii="Times New Roman" w:hAnsi="Times New Roman" w:cs="Times New Roman"/>
          <w:b/>
          <w:sz w:val="24"/>
          <w:szCs w:val="24"/>
          <w:lang w:val="en-US"/>
        </w:rPr>
        <w:t>for CYP activity determination</w:t>
      </w:r>
    </w:p>
    <w:p w:rsidR="008B7658" w:rsidRPr="00D33C89" w:rsidRDefault="008B7658" w:rsidP="00D33C8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auGrille1Clair-Accentuation1"/>
        <w:tblW w:w="10206" w:type="dxa"/>
        <w:tblInd w:w="-569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845"/>
        <w:gridCol w:w="1055"/>
        <w:gridCol w:w="1147"/>
        <w:gridCol w:w="1489"/>
        <w:gridCol w:w="1334"/>
        <w:gridCol w:w="1501"/>
      </w:tblGrid>
      <w:tr w:rsidR="00A26096" w:rsidRPr="00D33C89" w:rsidTr="009F1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ajor allele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inor allele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sponding Star allele</w:t>
            </w:r>
            <w:r w:rsidRPr="00D33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US"/>
              </w:rPr>
            </w:pPr>
            <w:r w:rsidRPr="00D33C8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AF EUR</w:t>
            </w:r>
            <w:r w:rsidR="00727B95" w:rsidRPr="00D33C89"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01" w:type="dxa"/>
            <w:vAlign w:val="center"/>
          </w:tcPr>
          <w:p w:rsidR="00A26096" w:rsidRPr="00D33C89" w:rsidRDefault="00A26096" w:rsidP="009F1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F Study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2D6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5030656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9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769258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35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065852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4, *10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28371706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7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5030655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6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5030865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8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/0.0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/0.00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3892097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4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35742686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3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6947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, *4, *8, *17, *29, *35, *41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5030867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7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28371725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41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59421388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9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135840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, *4, *6, *8, *10, *17, *29, *35, *41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2C19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4244285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4986893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 (TRP)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(*)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3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2248560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7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1A2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2069514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C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762551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F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3A4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35599367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2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2740574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B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2242480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G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3A5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776746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3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01" w:type="dxa"/>
            <w:vAlign w:val="center"/>
          </w:tcPr>
          <w:p w:rsidR="007E67C7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0264272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6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3A7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45446698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C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2C9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799853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(ARG)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(CYS)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1057910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(ILE)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(LEU)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3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2B6</w:t>
            </w: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3745274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6, *7, *9, *36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34223104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22, *36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3211371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5, *7</w:t>
            </w:r>
          </w:p>
        </w:tc>
        <w:tc>
          <w:tcPr>
            <w:tcW w:w="1334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A26096" w:rsidRPr="00D33C89" w:rsidTr="009F1A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26096" w:rsidRPr="00B54FE8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54FE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s2279343</w:t>
            </w:r>
          </w:p>
        </w:tc>
        <w:tc>
          <w:tcPr>
            <w:tcW w:w="845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55" w:type="dxa"/>
            <w:noWrap/>
            <w:vAlign w:val="center"/>
            <w:hideMark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147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489" w:type="dxa"/>
            <w:vAlign w:val="center"/>
          </w:tcPr>
          <w:p w:rsidR="00A26096" w:rsidRPr="00D33C89" w:rsidRDefault="00A26096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4, *6, *7, *36</w:t>
            </w:r>
          </w:p>
        </w:tc>
        <w:tc>
          <w:tcPr>
            <w:tcW w:w="1334" w:type="dxa"/>
            <w:vAlign w:val="center"/>
          </w:tcPr>
          <w:p w:rsidR="00A26096" w:rsidRPr="00D33C89" w:rsidRDefault="003D672F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  <w:r w:rsidR="00727B95"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01" w:type="dxa"/>
            <w:vAlign w:val="center"/>
          </w:tcPr>
          <w:p w:rsidR="00A26096" w:rsidRPr="00D33C89" w:rsidRDefault="007E67C7" w:rsidP="009F1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3C8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</w:tr>
    </w:tbl>
    <w:p w:rsidR="00D33C89" w:rsidRDefault="00D33C89" w:rsidP="00D33C8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B7658" w:rsidRPr="00D33C89" w:rsidRDefault="00992B31" w:rsidP="00D33C8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3C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33C89">
        <w:rPr>
          <w:rFonts w:ascii="Times New Roman" w:hAnsi="Times New Roman" w:cs="Times New Roman"/>
          <w:sz w:val="20"/>
          <w:szCs w:val="20"/>
          <w:lang w:val="en-US"/>
        </w:rPr>
        <w:t xml:space="preserve"> Note: </w:t>
      </w:r>
      <w:r w:rsidR="0015396B">
        <w:rPr>
          <w:rFonts w:ascii="Times New Roman" w:hAnsi="Times New Roman" w:cs="Times New Roman"/>
          <w:sz w:val="20"/>
          <w:szCs w:val="20"/>
          <w:lang w:val="en-US"/>
        </w:rPr>
        <w:t>The same polymorphism can belong to</w:t>
      </w:r>
      <w:bookmarkStart w:id="0" w:name="_GoBack"/>
      <w:bookmarkEnd w:id="0"/>
      <w:r w:rsidRPr="00D33C89">
        <w:rPr>
          <w:rFonts w:ascii="Times New Roman" w:hAnsi="Times New Roman" w:cs="Times New Roman"/>
          <w:sz w:val="20"/>
          <w:szCs w:val="20"/>
          <w:lang w:val="en-US"/>
        </w:rPr>
        <w:t xml:space="preserve"> more than one star allele.</w:t>
      </w:r>
    </w:p>
    <w:p w:rsidR="007D40B4" w:rsidRPr="00D33C89" w:rsidRDefault="007D40B4" w:rsidP="00D33C89">
      <w:pPr>
        <w:pStyle w:val="EndNoteBibliography"/>
        <w:spacing w:after="0"/>
        <w:rPr>
          <w:rFonts w:ascii="Times New Roman" w:hAnsi="Times New Roman" w:cs="Times New Roman"/>
        </w:rPr>
      </w:pPr>
      <w:r w:rsidRPr="00D33C89">
        <w:rPr>
          <w:rFonts w:ascii="Times New Roman" w:hAnsi="Times New Roman" w:cs="Times New Roman"/>
          <w:vertAlign w:val="superscript"/>
        </w:rPr>
        <w:t>2</w:t>
      </w:r>
      <w:r w:rsidRPr="00D33C89">
        <w:rPr>
          <w:rFonts w:ascii="Times New Roman" w:hAnsi="Times New Roman" w:cs="Times New Roman"/>
        </w:rPr>
        <w:t xml:space="preserve"> </w:t>
      </w:r>
      <w:r w:rsidR="00A30495" w:rsidRPr="00A30495">
        <w:rPr>
          <w:rFonts w:ascii="Times New Roman" w:hAnsi="Times New Roman" w:cs="Times New Roman"/>
        </w:rPr>
        <w:t>Howe, K.L., et al., Ensembl 2021. Nucleic Acids Res, 2021. 49(D1): p. D884-D891.</w:t>
      </w:r>
    </w:p>
    <w:p w:rsidR="007D40B4" w:rsidRPr="00D33C89" w:rsidRDefault="007D40B4" w:rsidP="00D33C89">
      <w:pPr>
        <w:pStyle w:val="EndNoteBibliography"/>
        <w:spacing w:after="0"/>
        <w:rPr>
          <w:rFonts w:ascii="Times New Roman" w:hAnsi="Times New Roman" w:cs="Times New Roman"/>
        </w:rPr>
      </w:pPr>
    </w:p>
    <w:p w:rsidR="007D40B4" w:rsidRPr="00D33C89" w:rsidRDefault="007D40B4" w:rsidP="00D33C89">
      <w:pPr>
        <w:pStyle w:val="EndNoteBibliography"/>
        <w:spacing w:after="0"/>
        <w:rPr>
          <w:rFonts w:ascii="Times New Roman" w:hAnsi="Times New Roman" w:cs="Times New Roman"/>
        </w:rPr>
      </w:pPr>
      <w:r w:rsidRPr="00D33C89">
        <w:rPr>
          <w:rFonts w:ascii="Times New Roman" w:hAnsi="Times New Roman" w:cs="Times New Roman"/>
          <w:vertAlign w:val="superscript"/>
        </w:rPr>
        <w:t>3</w:t>
      </w:r>
      <w:r w:rsidRPr="00D33C89">
        <w:rPr>
          <w:rFonts w:ascii="Times New Roman" w:hAnsi="Times New Roman" w:cs="Times New Roman"/>
        </w:rPr>
        <w:t xml:space="preserve"> </w:t>
      </w:r>
      <w:r w:rsidR="00A30495" w:rsidRPr="00A30495">
        <w:rPr>
          <w:rFonts w:ascii="Times New Roman" w:hAnsi="Times New Roman" w:cs="Times New Roman"/>
        </w:rPr>
        <w:t>Karczewski, K.J., et al., The mutational constraint spectrum quantified from variation in 141,456 humans. Nature, 2020. 581(7809): p. 434-443.</w:t>
      </w:r>
    </w:p>
    <w:p w:rsidR="008B7658" w:rsidRPr="00D33C89" w:rsidRDefault="008B7658" w:rsidP="00D33C8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B7658" w:rsidRPr="00D33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41"/>
    <w:rsid w:val="00057141"/>
    <w:rsid w:val="0015396B"/>
    <w:rsid w:val="001E1390"/>
    <w:rsid w:val="002F0BB5"/>
    <w:rsid w:val="003D672F"/>
    <w:rsid w:val="00566DA2"/>
    <w:rsid w:val="006D0636"/>
    <w:rsid w:val="00727B95"/>
    <w:rsid w:val="00796E4D"/>
    <w:rsid w:val="007D40B4"/>
    <w:rsid w:val="007E67C7"/>
    <w:rsid w:val="00891F1E"/>
    <w:rsid w:val="008B3357"/>
    <w:rsid w:val="008B7658"/>
    <w:rsid w:val="00992B31"/>
    <w:rsid w:val="00992DDB"/>
    <w:rsid w:val="009F1A0E"/>
    <w:rsid w:val="00A26096"/>
    <w:rsid w:val="00A30495"/>
    <w:rsid w:val="00A547A6"/>
    <w:rsid w:val="00B54FE8"/>
    <w:rsid w:val="00C35EA2"/>
    <w:rsid w:val="00D061A5"/>
    <w:rsid w:val="00D33C89"/>
    <w:rsid w:val="00E31E9F"/>
    <w:rsid w:val="00E551D1"/>
    <w:rsid w:val="00F16B16"/>
    <w:rsid w:val="00F314B9"/>
    <w:rsid w:val="00F3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FACD1CB-80CF-4576-B789-6EB9CD59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8B765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">
    <w:name w:val="EndNote Bibliography"/>
    <w:basedOn w:val="Normal"/>
    <w:link w:val="EndNoteBibliographyCar"/>
    <w:rsid w:val="007D40B4"/>
    <w:pPr>
      <w:spacing w:line="240" w:lineRule="auto"/>
      <w:jc w:val="both"/>
    </w:pPr>
    <w:rPr>
      <w:rFonts w:ascii="Bookman Old Style" w:hAnsi="Bookman Old Style" w:cs="Calibri"/>
      <w:noProof/>
      <w:sz w:val="20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40B4"/>
    <w:rPr>
      <w:rFonts w:ascii="Bookman Old Style" w:hAnsi="Bookman Old Style" w:cs="Calibri"/>
      <w:noProof/>
      <w:sz w:val="20"/>
      <w:lang w:val="en-US"/>
    </w:rPr>
  </w:style>
  <w:style w:type="table" w:styleId="TableauGrille1Clair-Accentuation1">
    <w:name w:val="Grid Table 1 Light Accent 1"/>
    <w:basedOn w:val="TableauNormal"/>
    <w:uiPriority w:val="46"/>
    <w:rsid w:val="00D33C8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2</cp:revision>
  <dcterms:created xsi:type="dcterms:W3CDTF">2022-01-05T14:33:00Z</dcterms:created>
  <dcterms:modified xsi:type="dcterms:W3CDTF">2022-01-05T14:33:00Z</dcterms:modified>
</cp:coreProperties>
</file>